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04" w:type="dxa"/>
        <w:tblInd w:w="-8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703"/>
        <w:gridCol w:w="993"/>
        <w:gridCol w:w="709"/>
        <w:gridCol w:w="708"/>
        <w:gridCol w:w="851"/>
        <w:gridCol w:w="992"/>
        <w:gridCol w:w="3671"/>
      </w:tblGrid>
      <w:tr w:rsidR="008D05E5" w:rsidRPr="008D05E5" w14:paraId="4A32D77A" w14:textId="77777777" w:rsidTr="00E265CC">
        <w:trPr>
          <w:trHeight w:val="227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5C8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t</w:t>
            </w:r>
            <w:proofErr w:type="spellEnd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D Ab43 </w:t>
            </w:r>
            <w:proofErr w:type="spell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1C5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ot</w:t>
            </w:r>
            <w:proofErr w:type="spellEnd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ID </w:t>
            </w:r>
            <w:proofErr w:type="spell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enom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C36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AV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E37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ength</w:t>
            </w:r>
            <w:proofErr w:type="spellEnd"/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64C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1FF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%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6D0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core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089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LAST</w:t>
            </w:r>
          </w:p>
        </w:tc>
      </w:tr>
      <w:tr w:rsidR="008D05E5" w:rsidRPr="008D05E5" w14:paraId="43F6925D" w14:textId="77777777" w:rsidTr="00E265CC">
        <w:trPr>
          <w:trHeight w:val="251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148A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0986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EBC7" w14:textId="77777777" w:rsidR="008D05E5" w:rsidRPr="008D05E5" w:rsidRDefault="008D05E5" w:rsidP="008D05E5">
            <w:pPr>
              <w:ind w:left="-76" w:firstLine="7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20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3</w:t>
            </w:r>
          </w:p>
          <w:p w14:paraId="24E2646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73A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ACA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28E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322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8EA06" w14:textId="77777777" w:rsidR="008D05E5" w:rsidRPr="008D05E5" w:rsidRDefault="008D05E5" w:rsidP="008D05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IM 21 :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ubunit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of a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omplex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hat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ssociates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with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cti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ilaments</w:t>
            </w:r>
          </w:p>
        </w:tc>
      </w:tr>
      <w:tr w:rsidR="008D05E5" w:rsidRPr="008D05E5" w14:paraId="41B50AC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9DDB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21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81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CB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A91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072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9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A88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C07B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5675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1A2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ubiquitine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onjugating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enzyme</w:t>
            </w:r>
          </w:p>
        </w:tc>
      </w:tr>
      <w:tr w:rsidR="008D05E5" w:rsidRPr="008D05E5" w14:paraId="1C2FED71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A7D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1627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FE74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0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EB4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FE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AF6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386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61C7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97D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mitotic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heckpoint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8D05E5" w:rsidRPr="008D05E5" w14:paraId="19E2C9D9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4CA9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530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C1B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98F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35D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3BF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D8D6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5BED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1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40E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21FE0175" w14:textId="77777777" w:rsidTr="00E265CC">
        <w:trPr>
          <w:trHeight w:val="23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461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5386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223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4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681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CDD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935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4F3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070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55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9DE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hosphodiesterase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/ Zn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finger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</w:t>
            </w:r>
            <w:proofErr w:type="spellEnd"/>
          </w:p>
        </w:tc>
      </w:tr>
      <w:tr w:rsidR="008D05E5" w:rsidRPr="008D05E5" w14:paraId="373AA7F5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A9FE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91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1AF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6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6E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232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969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F4D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D6D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29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BDD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1A6F5E20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A423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866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F42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6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A2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C80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A946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330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2D8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087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SAP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lik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, DNA binding</w:t>
            </w:r>
          </w:p>
        </w:tc>
      </w:tr>
      <w:tr w:rsidR="008D05E5" w:rsidRPr="008D05E5" w14:paraId="310CBF2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C18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1218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E171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10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4D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781F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67C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F39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C25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1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C06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glycosyltransferase</w:t>
            </w:r>
            <w:proofErr w:type="spellEnd"/>
            <w:proofErr w:type="gramEnd"/>
          </w:p>
        </w:tc>
      </w:tr>
      <w:tr w:rsidR="008D05E5" w:rsidRPr="008D05E5" w14:paraId="6D70A66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1A8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011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75D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15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263A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584C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3F6A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14A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4215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olymeras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II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ubunit</w:t>
            </w:r>
            <w:proofErr w:type="spellEnd"/>
          </w:p>
        </w:tc>
      </w:tr>
      <w:tr w:rsidR="008D05E5" w:rsidRPr="008D05E5" w14:paraId="79D29C30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CB16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297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EC38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658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16A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F55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AB7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639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9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4B22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-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63A4D36E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ED58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297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3C4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DA5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43F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71A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073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7FB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2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726B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-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6B463D0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0F7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318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D5F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4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19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561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A7F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6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9E7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2EB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08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5F1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mRNA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</w:p>
        </w:tc>
      </w:tr>
      <w:tr w:rsidR="008D05E5" w:rsidRPr="008D05E5" w14:paraId="081C32F9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5F2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358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248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4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FBD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B10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941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8015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73FB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222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la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initiation factor</w:t>
            </w:r>
          </w:p>
        </w:tc>
      </w:tr>
      <w:tr w:rsidR="008D05E5" w:rsidRPr="008D05E5" w14:paraId="7F09C8B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372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41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8B9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F11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9</w:t>
            </w:r>
          </w:p>
          <w:p w14:paraId="3004623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723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224C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079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C88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EB8F2" w14:textId="77777777" w:rsidR="008D05E5" w:rsidRPr="008D05E5" w:rsidRDefault="008D05E5" w:rsidP="008D05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IGO1 : initiation of the TORC1-regulated G0 program </w:t>
            </w:r>
          </w:p>
        </w:tc>
      </w:tr>
      <w:tr w:rsidR="008D05E5" w:rsidRPr="008D05E5" w14:paraId="1B9E667D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62C8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533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6663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10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666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656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723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728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9B4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3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BEA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crip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elongatio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64A34E2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E7E0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550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003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667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B71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378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32C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ECB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9ADF" w14:textId="77777777" w:rsidR="008D05E5" w:rsidRPr="008D05E5" w:rsidRDefault="008D05E5" w:rsidP="008D05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RS2 :</w:t>
            </w:r>
            <w:r w:rsidRPr="008D05E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rsenite-resistanc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4C65038D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12C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551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F3C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0B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410E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9AB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E34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1D6E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72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D8FD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mRNA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cessing</w:t>
            </w:r>
            <w:proofErr w:type="spellEnd"/>
          </w:p>
        </w:tc>
      </w:tr>
      <w:tr w:rsidR="008D05E5" w:rsidRPr="008D05E5" w14:paraId="23468649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122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555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2A15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F55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661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552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B0B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8BF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45A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histone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cetyltransferase</w:t>
            </w:r>
            <w:proofErr w:type="spellEnd"/>
          </w:p>
        </w:tc>
      </w:tr>
      <w:tr w:rsidR="008D05E5" w:rsidRPr="008D05E5" w14:paraId="099974D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72F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580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3C6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0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6E6C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033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5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20E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7E1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CE7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 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47B8D593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4377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609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D40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7B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9D6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8AA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D82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EFF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3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CAB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 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21BF5D7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556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695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F51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99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2AB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B3C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B87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807F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6A8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kinase</w:t>
            </w:r>
          </w:p>
        </w:tc>
      </w:tr>
      <w:tr w:rsidR="008D05E5" w:rsidRPr="008D05E5" w14:paraId="72706653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0970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7818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009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75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D30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325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5D9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9C0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B6C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ho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GTPase</w:t>
            </w:r>
            <w:proofErr w:type="spellEnd"/>
          </w:p>
        </w:tc>
      </w:tr>
      <w:tr w:rsidR="008D05E5" w:rsidRPr="008D05E5" w14:paraId="3D03C8C5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283E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794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F13D" w14:textId="77777777" w:rsidR="008D05E5" w:rsidRPr="008D05E5" w:rsidRDefault="008D05E5" w:rsidP="008D05E5">
            <w:pPr>
              <w:ind w:left="-126" w:right="-21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287/AB05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6D1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644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A59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D19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878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16C4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400D80E3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9F36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8896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B74F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6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B4B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8FA7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931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684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5D82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815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867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15DBAB9B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64F6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9963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A1B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70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DE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AAC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143F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88D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63F3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6F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glucanase</w:t>
            </w:r>
            <w:proofErr w:type="spellEnd"/>
            <w:proofErr w:type="gramEnd"/>
          </w:p>
        </w:tc>
      </w:tr>
      <w:tr w:rsidR="008D05E5" w:rsidRPr="008D05E5" w14:paraId="04950056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30E5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024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AA9F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B6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17C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488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E41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5B1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0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706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kinase</w:t>
            </w:r>
          </w:p>
        </w:tc>
      </w:tr>
      <w:tr w:rsidR="008D05E5" w:rsidRPr="008D05E5" w14:paraId="787C327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A84B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186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3018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759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BC8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7A5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E3C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1B4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4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4F4B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 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79A5AFF0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8265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10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3DC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BC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B623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153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E54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B54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FCE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crip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 con7</w:t>
            </w:r>
          </w:p>
        </w:tc>
      </w:tr>
      <w:tr w:rsidR="008D05E5" w:rsidRPr="008D05E5" w14:paraId="6C38A5F1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B920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31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22E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A1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1</w:t>
            </w:r>
          </w:p>
          <w:p w14:paraId="4F2F6E2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A62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036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9EA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09E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699F" w14:textId="77777777" w:rsidR="008D05E5" w:rsidRPr="008D05E5" w:rsidRDefault="008D05E5" w:rsidP="008D05E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IBD2 :</w:t>
            </w:r>
            <w:r w:rsidRPr="008D05E5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component of the BUB2-dependent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indl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heckpoint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athway</w:t>
            </w:r>
            <w:proofErr w:type="spellEnd"/>
          </w:p>
        </w:tc>
      </w:tr>
      <w:tr w:rsidR="008D05E5" w:rsidRPr="008D05E5" w14:paraId="3F604C00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2FCB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71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1E7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BD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7FA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80A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CBE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30D5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4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0FD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ubiquinol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ytochrome C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eductase</w:t>
            </w:r>
            <w:proofErr w:type="spellEnd"/>
          </w:p>
        </w:tc>
      </w:tr>
      <w:tr w:rsidR="008D05E5" w:rsidRPr="008D05E5" w14:paraId="43A2A5AF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06BD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616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73BF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A4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B5B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8A0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07EB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3D1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32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9D2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hosphodiesterase</w:t>
            </w:r>
            <w:proofErr w:type="spellEnd"/>
            <w:proofErr w:type="gramEnd"/>
          </w:p>
        </w:tc>
      </w:tr>
      <w:tr w:rsidR="008D05E5" w:rsidRPr="008D05E5" w14:paraId="2CCF75B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AF85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650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65D0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7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ADB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B10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1CD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CF3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1BDB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4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7F7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ndroge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eceptor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oactivator</w:t>
            </w:r>
            <w:proofErr w:type="spellEnd"/>
          </w:p>
        </w:tc>
      </w:tr>
      <w:tr w:rsidR="008D05E5" w:rsidRPr="008D05E5" w14:paraId="63DCA62A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3B3C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1481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4283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0C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6B4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735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7D7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F6A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8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5BF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RNA 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2EFEDD1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F8E5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065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A8A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0B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8</w:t>
            </w:r>
          </w:p>
          <w:p w14:paraId="50930CF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6F4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B6AF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1E1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40CD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04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407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involved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in transport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betwee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Golgi and endosome</w:t>
            </w:r>
          </w:p>
        </w:tc>
      </w:tr>
      <w:tr w:rsidR="008D05E5" w:rsidRPr="008D05E5" w14:paraId="4BB09AD9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4764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075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463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64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E8D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3F6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DD87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487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084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8F7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splicing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43285F8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144A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087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BCD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2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B16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0E8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C41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234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703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13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35B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VanZ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domai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2E877795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5CB2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141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B25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4A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CD7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806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EDA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95B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EE2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nuclear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ap binding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062894D3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5D0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145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B85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1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A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2383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1C8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2CC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6C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4193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ibosomal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3A68098A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2127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199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E7F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0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52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184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6D8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F63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3921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84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7A3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eptidyl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-prolyl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is-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isomeras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8D05E5" w:rsidRPr="008D05E5" w14:paraId="119CE920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2B54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276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1E6F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BE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C46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FC6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3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FD1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2BC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84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26C9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port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elated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76A4995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8254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3041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BC90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58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435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DB3D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A79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B16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82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B80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zinc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finger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699E5FAD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ACD6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362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606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4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F40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66E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DA5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832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CAC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439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1D5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la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initiation factor</w:t>
            </w:r>
          </w:p>
        </w:tc>
      </w:tr>
      <w:tr w:rsidR="008D05E5" w:rsidRPr="008D05E5" w14:paraId="1E2E85A1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952F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3849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269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39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A2A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C50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4CD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CBF8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B66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F8B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phosphatase</w:t>
            </w:r>
          </w:p>
        </w:tc>
      </w:tr>
      <w:tr w:rsidR="008D05E5" w:rsidRPr="008D05E5" w14:paraId="7C50E3FB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377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4528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E97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8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18E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2E6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136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6FC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91E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899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ibosomal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553E3C6C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6FFA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720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AF9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078/AB03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D1A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052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5FB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D24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110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AB0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crip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33DC784A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0ED2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7202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C20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4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6B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CE3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B56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E4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3D91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080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epsin</w:t>
            </w:r>
            <w:proofErr w:type="spellEnd"/>
            <w:proofErr w:type="gramEnd"/>
          </w:p>
        </w:tc>
      </w:tr>
      <w:tr w:rsidR="008D05E5" w:rsidRPr="008D05E5" w14:paraId="23AA8C4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F8BD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883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AD7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65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DA8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B97B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B23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5E5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38C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DA5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hydrolase</w:t>
            </w:r>
            <w:proofErr w:type="gramEnd"/>
          </w:p>
        </w:tc>
      </w:tr>
      <w:tr w:rsidR="008D05E5" w:rsidRPr="008D05E5" w14:paraId="2005475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47AF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09386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E93F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8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86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F5F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092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355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F6DC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1C7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crip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like</w:t>
            </w:r>
            <w:proofErr w:type="spellEnd"/>
          </w:p>
        </w:tc>
      </w:tr>
      <w:tr w:rsidR="008D05E5" w:rsidRPr="008D05E5" w14:paraId="537F276F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EB85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0947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28C0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83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47F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F0E9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A47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5AC3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C5C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34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D49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ytochrome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C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ssembly</w:t>
            </w:r>
            <w:proofErr w:type="spellEnd"/>
          </w:p>
        </w:tc>
      </w:tr>
      <w:tr w:rsidR="008D05E5" w:rsidRPr="008D05E5" w14:paraId="18CCA038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8A11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10072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F26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7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DB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EEF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891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637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AED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6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6231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hiti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synthase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egulatory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749C6E37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B31A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10114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8F9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7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7FB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B22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42D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B5D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492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539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ibonuclease</w:t>
            </w:r>
            <w:proofErr w:type="spellEnd"/>
            <w:proofErr w:type="gramEnd"/>
          </w:p>
        </w:tc>
      </w:tr>
      <w:tr w:rsidR="008D05E5" w:rsidRPr="008D05E5" w14:paraId="08F6EAFC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D342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11573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C0D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8A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626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224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5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9FE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93B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31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B66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GTPas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ctivating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GYP7</w:t>
            </w:r>
          </w:p>
        </w:tc>
      </w:tr>
      <w:tr w:rsidR="008D05E5" w:rsidRPr="008D05E5" w14:paraId="2E7A1BAD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7D4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1784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0857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945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244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97AA1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4D3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82A3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618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758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translatio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initiation factor</w:t>
            </w:r>
          </w:p>
        </w:tc>
      </w:tr>
      <w:tr w:rsidR="008D05E5" w:rsidRPr="008D05E5" w14:paraId="28383B9E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483B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1876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71A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5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BE4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A777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4AB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794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D190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7EAA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cyclin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-like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  <w:tr w:rsidR="008D05E5" w:rsidRPr="008D05E5" w14:paraId="14E83BED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3D98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Abra1234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655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10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7FA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B54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66AE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7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721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C986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21</w:t>
            </w: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0C7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eplication</w:t>
            </w:r>
            <w:proofErr w:type="spellEnd"/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factor</w:t>
            </w:r>
          </w:p>
        </w:tc>
      </w:tr>
      <w:tr w:rsidR="008D05E5" w:rsidRPr="008D05E5" w14:paraId="4711326F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4FAEE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lastRenderedPageBreak/>
              <w:t xml:space="preserve">Abra12386 </w:t>
            </w:r>
          </w:p>
        </w:tc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F538B9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98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C727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E1AFB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FDD3A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1,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E21B5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500DB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1374</w:t>
            </w:r>
          </w:p>
        </w:tc>
        <w:tc>
          <w:tcPr>
            <w:tcW w:w="3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2C2EED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histone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deacetylation</w:t>
            </w:r>
            <w:proofErr w:type="spell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RXT3</w:t>
            </w:r>
          </w:p>
        </w:tc>
      </w:tr>
      <w:tr w:rsidR="008D05E5" w:rsidRPr="008D05E5" w14:paraId="6DF0F242" w14:textId="77777777" w:rsidTr="00E265CC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C89B5F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ra1243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D7D8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AB099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75BE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,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FECF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28BA2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9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C39FC4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D4FAD8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805BC" w14:textId="77777777" w:rsidR="008D05E5" w:rsidRPr="008D05E5" w:rsidRDefault="008D05E5" w:rsidP="008D05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gram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ribosomal</w:t>
            </w:r>
            <w:proofErr w:type="gramEnd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8D05E5">
              <w:rPr>
                <w:rFonts w:ascii="Times New Roman" w:eastAsia="Calibri" w:hAnsi="Times New Roman" w:cs="Times New Roman"/>
                <w:sz w:val="18"/>
                <w:szCs w:val="18"/>
                <w:lang w:eastAsia="fr-FR"/>
              </w:rPr>
              <w:t>protein</w:t>
            </w:r>
            <w:proofErr w:type="spellEnd"/>
          </w:p>
        </w:tc>
      </w:tr>
    </w:tbl>
    <w:p w14:paraId="4F8ABC92" w14:textId="77777777" w:rsidR="00EB798E" w:rsidRDefault="00EB798E">
      <w:bookmarkStart w:id="0" w:name="_GoBack"/>
      <w:bookmarkEnd w:id="0"/>
    </w:p>
    <w:sectPr w:rsidR="00EB798E" w:rsidSect="00187A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5E5"/>
    <w:rsid w:val="00187ADA"/>
    <w:rsid w:val="008D05E5"/>
    <w:rsid w:val="00A04874"/>
    <w:rsid w:val="00EB798E"/>
    <w:rsid w:val="00FB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B570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737E"/>
  </w:style>
  <w:style w:type="paragraph" w:styleId="Titre1">
    <w:name w:val="heading 1"/>
    <w:basedOn w:val="Normal"/>
    <w:next w:val="Normal"/>
    <w:link w:val="Titre1Car"/>
    <w:qFormat/>
    <w:rsid w:val="00FB737E"/>
    <w:pPr>
      <w:keepNext/>
      <w:pBdr>
        <w:bottom w:val="single" w:sz="4" w:space="1" w:color="auto"/>
      </w:pBdr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Titre2">
    <w:name w:val="heading 2"/>
    <w:basedOn w:val="Normal"/>
    <w:next w:val="Normal"/>
    <w:link w:val="Titre2Car"/>
    <w:qFormat/>
    <w:rsid w:val="00FB737E"/>
    <w:pPr>
      <w:keepNext/>
      <w:jc w:val="both"/>
      <w:outlineLvl w:val="1"/>
    </w:pPr>
    <w:rPr>
      <w:rFonts w:ascii="Times New Roman" w:eastAsia="Times New Roman" w:hAnsi="Times New Roman" w:cs="Times New Roman"/>
      <w:b/>
      <w:bCs/>
    </w:rPr>
  </w:style>
  <w:style w:type="paragraph" w:styleId="Titre3">
    <w:name w:val="heading 3"/>
    <w:basedOn w:val="Normal"/>
    <w:next w:val="Normal"/>
    <w:link w:val="Titre3Car"/>
    <w:qFormat/>
    <w:rsid w:val="00FB737E"/>
    <w:pPr>
      <w:keepNext/>
      <w:ind w:left="1410"/>
      <w:jc w:val="both"/>
      <w:outlineLvl w:val="2"/>
    </w:pPr>
    <w:rPr>
      <w:rFonts w:ascii="Times New Roman" w:eastAsia="Times New Roman" w:hAnsi="Times New Roman" w:cs="Times New Roman"/>
      <w:i/>
      <w:iCs/>
    </w:rPr>
  </w:style>
  <w:style w:type="paragraph" w:styleId="Titre7">
    <w:name w:val="heading 7"/>
    <w:basedOn w:val="Normal"/>
    <w:next w:val="Normal"/>
    <w:link w:val="Titre7Car"/>
    <w:qFormat/>
    <w:rsid w:val="00FB737E"/>
    <w:pPr>
      <w:keepNext/>
      <w:jc w:val="both"/>
      <w:outlineLvl w:val="6"/>
    </w:pPr>
    <w:rPr>
      <w:rFonts w:ascii="Times New Roman" w:eastAsia="Times New Roman" w:hAnsi="Times New Roman" w:cs="Times New Roman"/>
      <w:b/>
      <w:bCs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B737E"/>
    <w:rPr>
      <w:rFonts w:ascii="Times New Roman" w:eastAsia="Times New Roman" w:hAnsi="Times New Roman" w:cs="Times New Roman"/>
      <w:b/>
      <w:bCs/>
      <w:sz w:val="32"/>
    </w:rPr>
  </w:style>
  <w:style w:type="character" w:customStyle="1" w:styleId="Titre2Car">
    <w:name w:val="Titre 2 Car"/>
    <w:basedOn w:val="Policepardfaut"/>
    <w:link w:val="Titre2"/>
    <w:rsid w:val="00FB737E"/>
    <w:rPr>
      <w:rFonts w:ascii="Times New Roman" w:eastAsia="Times New Roman" w:hAnsi="Times New Roman" w:cs="Times New Roman"/>
      <w:b/>
      <w:bCs/>
    </w:rPr>
  </w:style>
  <w:style w:type="character" w:customStyle="1" w:styleId="Titre3Car">
    <w:name w:val="Titre 3 Car"/>
    <w:basedOn w:val="Policepardfaut"/>
    <w:link w:val="Titre3"/>
    <w:rsid w:val="00FB737E"/>
    <w:rPr>
      <w:rFonts w:ascii="Times New Roman" w:eastAsia="Times New Roman" w:hAnsi="Times New Roman" w:cs="Times New Roman"/>
      <w:i/>
      <w:iCs/>
    </w:rPr>
  </w:style>
  <w:style w:type="character" w:customStyle="1" w:styleId="Titre7Car">
    <w:name w:val="Titre 7 Car"/>
    <w:basedOn w:val="Policepardfaut"/>
    <w:link w:val="Titre7"/>
    <w:rsid w:val="00FB737E"/>
    <w:rPr>
      <w:rFonts w:ascii="Times New Roman" w:eastAsia="Times New Roman" w:hAnsi="Times New Roman" w:cs="Times New Roman"/>
      <w:b/>
      <w:bCs/>
      <w:sz w:val="28"/>
    </w:rPr>
  </w:style>
  <w:style w:type="paragraph" w:styleId="Titre">
    <w:name w:val="Title"/>
    <w:basedOn w:val="Normal"/>
    <w:link w:val="TitreCar"/>
    <w:qFormat/>
    <w:rsid w:val="00FB737E"/>
    <w:pPr>
      <w:jc w:val="center"/>
    </w:pPr>
    <w:rPr>
      <w:rFonts w:ascii="Times New Roman" w:eastAsia="Times New Roman" w:hAnsi="Times New Roman" w:cs="Times New Roman"/>
      <w:b/>
      <w:bCs/>
      <w:sz w:val="28"/>
    </w:rPr>
  </w:style>
  <w:style w:type="character" w:customStyle="1" w:styleId="TitreCar">
    <w:name w:val="Titre Car"/>
    <w:basedOn w:val="Policepardfaut"/>
    <w:link w:val="Titre"/>
    <w:rsid w:val="00FB737E"/>
    <w:rPr>
      <w:rFonts w:ascii="Times New Roman" w:eastAsia="Times New Roman" w:hAnsi="Times New Roman" w:cs="Times New Roman"/>
      <w:b/>
      <w:bCs/>
      <w:sz w:val="28"/>
    </w:rPr>
  </w:style>
  <w:style w:type="paragraph" w:styleId="Pardeliste">
    <w:name w:val="List Paragraph"/>
    <w:basedOn w:val="Normal"/>
    <w:uiPriority w:val="34"/>
    <w:qFormat/>
    <w:rsid w:val="00FB7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2</Words>
  <Characters>3206</Characters>
  <Application>Microsoft Macintosh Word</Application>
  <DocSecurity>0</DocSecurity>
  <Lines>26</Lines>
  <Paragraphs>7</Paragraphs>
  <ScaleCrop>false</ScaleCrop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8-07-14T11:56:00Z</dcterms:created>
  <dcterms:modified xsi:type="dcterms:W3CDTF">2018-07-14T11:56:00Z</dcterms:modified>
</cp:coreProperties>
</file>